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7E5" w:rsidRDefault="003E38D5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Table 2</w:t>
      </w:r>
      <w:r>
        <w:rPr>
          <w:rFonts w:ascii="Times New Roman" w:hAnsi="Times New Roman" w:cs="Times New Roman" w:hint="eastAsia"/>
          <w:sz w:val="24"/>
          <w:szCs w:val="24"/>
        </w:rPr>
        <w:t xml:space="preserve"> Comparison of osteog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enesis function between Ti-M-H1 and NanoTiO2/Ti-2448</w:t>
      </w:r>
    </w:p>
    <w:tbl>
      <w:tblPr>
        <w:tblW w:w="146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2"/>
        <w:gridCol w:w="6122"/>
        <w:gridCol w:w="5986"/>
      </w:tblGrid>
      <w:tr w:rsidR="00B207E5">
        <w:trPr>
          <w:trHeight w:val="315"/>
        </w:trPr>
        <w:tc>
          <w:tcPr>
            <w:tcW w:w="249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207E5" w:rsidRDefault="00B207E5">
            <w:pPr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2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207E5" w:rsidRDefault="003E38D5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Ti-M-H1</w:t>
            </w:r>
          </w:p>
        </w:tc>
        <w:tc>
          <w:tcPr>
            <w:tcW w:w="5986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207E5" w:rsidRDefault="003E38D5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NanoTiO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/Ti-2448</w:t>
            </w:r>
          </w:p>
        </w:tc>
      </w:tr>
      <w:tr w:rsidR="00B207E5">
        <w:trPr>
          <w:trHeight w:val="315"/>
        </w:trPr>
        <w:tc>
          <w:tcPr>
            <w:tcW w:w="2492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207E5" w:rsidRDefault="003E38D5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Sample surface</w:t>
            </w:r>
          </w:p>
        </w:tc>
        <w:tc>
          <w:tcPr>
            <w:tcW w:w="6122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207E5" w:rsidRDefault="003E38D5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 μm volcanic pore size</w:t>
            </w:r>
          </w:p>
        </w:tc>
        <w:tc>
          <w:tcPr>
            <w:tcW w:w="5986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207E5" w:rsidRDefault="003E38D5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 μm concave</w:t>
            </w:r>
          </w:p>
        </w:tc>
      </w:tr>
      <w:tr w:rsidR="00B207E5">
        <w:trPr>
          <w:trHeight w:val="315"/>
        </w:trPr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207E5" w:rsidRDefault="003E38D5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Elements</w:t>
            </w:r>
          </w:p>
        </w:tc>
        <w:tc>
          <w:tcPr>
            <w:tcW w:w="612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207E5" w:rsidRDefault="003E38D5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Ti, O, Ca and P</w:t>
            </w:r>
          </w:p>
        </w:tc>
        <w:tc>
          <w:tcPr>
            <w:tcW w:w="598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207E5" w:rsidRDefault="003E38D5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Ti, O, Ca and Zr</w:t>
            </w:r>
          </w:p>
        </w:tc>
      </w:tr>
      <w:tr w:rsidR="00B207E5">
        <w:trPr>
          <w:trHeight w:val="1125"/>
        </w:trPr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207E5" w:rsidRDefault="003E38D5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Effects on MC3T3-E1 cells</w:t>
            </w:r>
          </w:p>
        </w:tc>
        <w:tc>
          <w:tcPr>
            <w:tcW w:w="612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207E5" w:rsidRDefault="003E38D5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Promot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in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the adhesion and proliferation of MC3T3-E1 cells within 0.5-4 h;</w:t>
            </w:r>
          </w:p>
          <w:p w:rsidR="00B207E5" w:rsidRDefault="003E38D5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no cytotoxicity observed after 5 days of culture</w:t>
            </w:r>
          </w:p>
        </w:tc>
        <w:tc>
          <w:tcPr>
            <w:tcW w:w="598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207E5" w:rsidRDefault="003E38D5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romot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in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the proliferation of MC3T3-E1 cells within 72 h without cytotoxicity</w:t>
            </w:r>
          </w:p>
        </w:tc>
      </w:tr>
      <w:tr w:rsidR="00B207E5">
        <w:trPr>
          <w:trHeight w:val="1415"/>
        </w:trPr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207E5" w:rsidRDefault="003E38D5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ALP activity, collagen deposition and matrix mineralization</w:t>
            </w:r>
          </w:p>
        </w:tc>
        <w:tc>
          <w:tcPr>
            <w:tcW w:w="612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207E5" w:rsidRDefault="003E38D5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Indu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in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ALP activity, collagen deposition and matrix mineralization after 7 and 14 days of osteogenic induction</w:t>
            </w:r>
          </w:p>
        </w:tc>
        <w:tc>
          <w:tcPr>
            <w:tcW w:w="598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207E5" w:rsidRDefault="003E38D5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ndu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in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ALP activity following culture for 3-5 days</w:t>
            </w:r>
          </w:p>
        </w:tc>
      </w:tr>
      <w:tr w:rsidR="00B207E5">
        <w:trPr>
          <w:trHeight w:val="1445"/>
        </w:trPr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207E5" w:rsidRDefault="003E38D5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EC angiogenesis and release of osteogenic factor</w:t>
            </w:r>
          </w:p>
        </w:tc>
        <w:tc>
          <w:tcPr>
            <w:tcW w:w="612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207E5" w:rsidRDefault="003E38D5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Promot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 xml:space="preserve">ing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EC angiogenesis and VEGF secretion;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egulat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in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immune response of macrophages;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br/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romot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in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osteogenic differentiation and angiogenesis;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br/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nhibit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in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release of osteoclast factors</w:t>
            </w:r>
          </w:p>
        </w:tc>
        <w:tc>
          <w:tcPr>
            <w:tcW w:w="598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207E5" w:rsidRDefault="003E38D5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one</w:t>
            </w:r>
          </w:p>
        </w:tc>
      </w:tr>
      <w:tr w:rsidR="00B207E5">
        <w:trPr>
          <w:trHeight w:val="945"/>
        </w:trPr>
        <w:tc>
          <w:tcPr>
            <w:tcW w:w="2492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207E5" w:rsidRDefault="003E38D5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Osteogenesis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  <w:lang w:bidi="ar"/>
              </w:rPr>
              <w:t xml:space="preserve"> in vivo</w:t>
            </w:r>
          </w:p>
        </w:tc>
        <w:tc>
          <w:tcPr>
            <w:tcW w:w="6122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207E5" w:rsidRDefault="003E38D5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nhan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in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the 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  <w:lang w:bidi="ar"/>
              </w:rPr>
              <w:t>de novo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bone formation in rabbit bone cavity 8 weeks after surgery</w:t>
            </w:r>
          </w:p>
        </w:tc>
        <w:tc>
          <w:tcPr>
            <w:tcW w:w="5986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207E5" w:rsidRDefault="003E38D5">
            <w:pPr>
              <w:adjustRightInd w:val="0"/>
              <w:snapToGrid w:val="0"/>
              <w:spacing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Indu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in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denser surrounding connective tissues without infection were observed around the implant 12 weeks after surgery</w:t>
            </w:r>
          </w:p>
        </w:tc>
      </w:tr>
    </w:tbl>
    <w:p w:rsidR="00B207E5" w:rsidRDefault="00B207E5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207E5">
      <w:pgSz w:w="16838" w:h="11906" w:orient="landscape"/>
      <w:pgMar w:top="1134" w:right="1134" w:bottom="1134" w:left="1134" w:header="851" w:footer="850" w:gutter="0"/>
      <w:cols w:space="0"/>
      <w:docGrid w:type="lines" w:linePitch="32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uthor2">
    <w15:presenceInfo w15:providerId="None" w15:userId="Author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6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AB7"/>
    <w:rsid w:val="00197AB7"/>
    <w:rsid w:val="002E2FB3"/>
    <w:rsid w:val="003E38D5"/>
    <w:rsid w:val="007D0E73"/>
    <w:rsid w:val="00AB1DAD"/>
    <w:rsid w:val="00B207E5"/>
    <w:rsid w:val="02972D9A"/>
    <w:rsid w:val="543F580B"/>
    <w:rsid w:val="58313492"/>
    <w:rsid w:val="58CE1011"/>
    <w:rsid w:val="5D1A5747"/>
    <w:rsid w:val="6C283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table" w:styleId="a4">
    <w:name w:val="Table Grid"/>
    <w:basedOn w:val="a1"/>
    <w:uiPriority w:val="59"/>
    <w:unhideWhenUsed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No Spacing"/>
    <w:uiPriority w:val="1"/>
    <w:qFormat/>
    <w:rPr>
      <w:rFonts w:asciiTheme="minorHAnsi" w:eastAsiaTheme="minorEastAsia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table" w:styleId="a4">
    <w:name w:val="Table Grid"/>
    <w:basedOn w:val="a1"/>
    <w:uiPriority w:val="59"/>
    <w:unhideWhenUsed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No Spacing"/>
    <w:uiPriority w:val="1"/>
    <w:qFormat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0</Words>
  <Characters>972</Characters>
  <Application>Microsoft Office Word</Application>
  <DocSecurity>0</DocSecurity>
  <Lines>8</Lines>
  <Paragraphs>2</Paragraphs>
  <ScaleCrop>false</ScaleCrop>
  <Company>china</Company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0-06-02T09:02:00Z</dcterms:created>
  <dcterms:modified xsi:type="dcterms:W3CDTF">2021-05-12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